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D8DAF" w14:textId="66E9BB33" w:rsidR="008E686F" w:rsidRDefault="008E686F" w:rsidP="008E68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2B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D0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4451EF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the sep</w:t>
      </w:r>
      <w:r w:rsidR="00BB7444" w:rsidRPr="004451EF">
        <w:rPr>
          <w:rFonts w:ascii="Times New Roman" w:hAnsi="Times New Roman" w:cs="Times New Roman"/>
          <w:color w:val="000000" w:themeColor="text1"/>
          <w:sz w:val="24"/>
          <w:szCs w:val="24"/>
        </w:rPr>
        <w:t>tic</w:t>
      </w:r>
      <w:r w:rsidRPr="004451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and healthy </w:t>
      </w:r>
      <w:r w:rsidRPr="004451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</w:t>
      </w:r>
      <w:r w:rsidRPr="004451EF">
        <w:rPr>
          <w:rFonts w:ascii="Times New Roman" w:hAnsi="Times New Roman" w:cs="Times New Roman"/>
          <w:color w:val="000000" w:themeColor="text1"/>
          <w:sz w:val="24"/>
          <w:szCs w:val="24"/>
        </w:rPr>
        <w:t>trols.</w:t>
      </w:r>
    </w:p>
    <w:p w14:paraId="23F12CCC" w14:textId="77777777" w:rsidR="008E686F" w:rsidRPr="003E0DD5" w:rsidRDefault="008E686F" w:rsidP="008E68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77"/>
        <w:gridCol w:w="965"/>
        <w:gridCol w:w="2341"/>
        <w:gridCol w:w="2027"/>
        <w:gridCol w:w="796"/>
      </w:tblGrid>
      <w:tr w:rsidR="008E686F" w:rsidRPr="00E177F1" w14:paraId="085C69CF" w14:textId="77777777" w:rsidTr="00AE449C">
        <w:trPr>
          <w:trHeight w:val="300"/>
        </w:trPr>
        <w:tc>
          <w:tcPr>
            <w:tcW w:w="13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46C1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403F" w14:textId="77777777" w:rsidR="008E686F" w:rsidRPr="00E177F1" w:rsidRDefault="008E686F" w:rsidP="00AE44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542E" w14:textId="0EB3FD2F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p</w:t>
            </w:r>
            <w:r w:rsidR="00BB74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c</w:t>
            </w:r>
            <w:r w:rsidRPr="00E177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tients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3164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alth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  <w:r w:rsidRPr="00E177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B603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E686F" w:rsidRPr="00E177F1" w14:paraId="1329972D" w14:textId="77777777" w:rsidTr="00AE449C">
        <w:trPr>
          <w:trHeight w:val="300"/>
        </w:trPr>
        <w:tc>
          <w:tcPr>
            <w:tcW w:w="131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3E012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80362" w14:textId="77777777" w:rsidR="008E686F" w:rsidRPr="00E177F1" w:rsidRDefault="008E686F" w:rsidP="00AE449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8F3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BE77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5)</w:t>
            </w: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7CFBE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E686F" w:rsidRPr="00E177F1" w14:paraId="7F2F0E81" w14:textId="77777777" w:rsidTr="00AE449C">
        <w:trPr>
          <w:trHeight w:val="310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4315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r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5D23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DFC1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1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D95C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8DFE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8E686F" w:rsidRPr="00E177F1" w14:paraId="0D5C72F9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64C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C7C9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4B46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B3CA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33C9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686F" w:rsidRPr="00E177F1" w14:paraId="2D192A2A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82D7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376A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B80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33.3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81D7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4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EFC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8E686F" w:rsidRPr="00E177F1" w14:paraId="395AE36A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5FAE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688F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0153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(66.7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C303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6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3F94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686F" w:rsidRPr="00E177F1" w14:paraId="665D22C1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1A65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, ℃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7A12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D53C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50B0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4D5F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E686F" w:rsidRPr="00E177F1" w14:paraId="7F231009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3FE0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2E39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FCE0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F1BE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F419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686F" w:rsidRPr="00E177F1" w14:paraId="7780D52B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28DF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t rate/mi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E547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AEC8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0E4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17DA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E686F" w:rsidRPr="00E177F1" w14:paraId="6DFD3A18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BDB2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1EDF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1640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426F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641B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686F" w:rsidRPr="00E177F1" w14:paraId="22ABDE2B" w14:textId="77777777" w:rsidTr="00AE449C">
        <w:trPr>
          <w:trHeight w:val="37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A634" w14:textId="3D948359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452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White blood </w:t>
            </w:r>
            <w:r w:rsidR="00F83B2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cell </w:t>
            </w:r>
            <w:r w:rsidRPr="007A452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count, ×10</w:t>
            </w:r>
            <w:r w:rsidRPr="007A452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9</w:t>
            </w:r>
            <w:r w:rsidR="007A4521" w:rsidRPr="007A452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/L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D98D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ED0F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3597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8CDE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8E686F" w:rsidRPr="00E177F1" w14:paraId="4C715411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CFF8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275A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5B6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184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DC17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686F" w:rsidRPr="00E177F1" w14:paraId="04AB5E97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F7BA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vere pneumonia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7576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F002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0.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42CA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EC7D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E686F" w:rsidRPr="00E177F1" w14:paraId="1D3F92FE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7EE7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38AA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95F2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(90.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23A1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B29A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686F" w:rsidRPr="00E177F1" w14:paraId="749920FD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D3F8" w14:textId="180E07AB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9AC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Multiple injur</w:t>
            </w:r>
            <w:r w:rsidR="00CB09AC" w:rsidRPr="00CB09AC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ies</w:t>
            </w: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A5B0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2D8C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6.7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412F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5C13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  <w:tr w:rsidR="008E686F" w:rsidRPr="00E177F1" w14:paraId="2172C138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6CD1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5EC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AB64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93.3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1709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89D6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686F" w:rsidRPr="00E177F1" w14:paraId="54E9D8F5" w14:textId="77777777" w:rsidTr="00AE449C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3917" w14:textId="77777777" w:rsidR="008E686F" w:rsidRPr="00E177F1" w:rsidRDefault="008E686F" w:rsidP="00AE4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tis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0698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A385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2F43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E041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8E686F" w:rsidRPr="00E177F1" w14:paraId="6100F3B5" w14:textId="77777777" w:rsidTr="00AE449C">
        <w:trPr>
          <w:trHeight w:val="320"/>
        </w:trPr>
        <w:tc>
          <w:tcPr>
            <w:tcW w:w="1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50373" w14:textId="77777777" w:rsidR="008E686F" w:rsidRPr="00E177F1" w:rsidRDefault="008E686F" w:rsidP="00AE44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22174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A2E56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86.7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09939" w14:textId="77777777" w:rsidR="008E686F" w:rsidRPr="00E177F1" w:rsidRDefault="008E686F" w:rsidP="00AE44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2DC79" w14:textId="77777777" w:rsidR="008E686F" w:rsidRPr="00E177F1" w:rsidRDefault="008E686F" w:rsidP="00AE44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C925A37" w14:textId="77777777" w:rsidR="008E686F" w:rsidRPr="00911432" w:rsidRDefault="008E686F" w:rsidP="008E686F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7863E737" w14:textId="77777777" w:rsidR="008D4860" w:rsidRDefault="008D4860"/>
    <w:sectPr w:rsidR="008D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B1D47" w14:textId="77777777" w:rsidR="003F2C6B" w:rsidRDefault="003F2C6B" w:rsidP="008E686F">
      <w:r>
        <w:separator/>
      </w:r>
    </w:p>
  </w:endnote>
  <w:endnote w:type="continuationSeparator" w:id="0">
    <w:p w14:paraId="003CD164" w14:textId="77777777" w:rsidR="003F2C6B" w:rsidRDefault="003F2C6B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985D8" w14:textId="77777777" w:rsidR="003F2C6B" w:rsidRDefault="003F2C6B" w:rsidP="008E686F">
      <w:r>
        <w:separator/>
      </w:r>
    </w:p>
  </w:footnote>
  <w:footnote w:type="continuationSeparator" w:id="0">
    <w:p w14:paraId="18CB707A" w14:textId="77777777" w:rsidR="003F2C6B" w:rsidRDefault="003F2C6B" w:rsidP="008E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335E08"/>
    <w:rsid w:val="003B030C"/>
    <w:rsid w:val="003F2C6B"/>
    <w:rsid w:val="004451EF"/>
    <w:rsid w:val="005114A6"/>
    <w:rsid w:val="007A4521"/>
    <w:rsid w:val="00873525"/>
    <w:rsid w:val="008D019E"/>
    <w:rsid w:val="008D4860"/>
    <w:rsid w:val="008E686F"/>
    <w:rsid w:val="009E6650"/>
    <w:rsid w:val="00A937E6"/>
    <w:rsid w:val="00BB7444"/>
    <w:rsid w:val="00C70B1E"/>
    <w:rsid w:val="00CB09AC"/>
    <w:rsid w:val="00F44DA6"/>
    <w:rsid w:val="00F83B2E"/>
    <w:rsid w:val="00FF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541350208@qq.com</cp:lastModifiedBy>
  <cp:revision>9</cp:revision>
  <dcterms:created xsi:type="dcterms:W3CDTF">2023-02-02T10:58:00Z</dcterms:created>
  <dcterms:modified xsi:type="dcterms:W3CDTF">2023-03-19T18:18:00Z</dcterms:modified>
</cp:coreProperties>
</file>